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83" w:type="dxa"/>
        <w:tblInd w:w="93" w:type="dxa"/>
        <w:tblLook w:val="0000" w:firstRow="0" w:lastRow="0" w:firstColumn="0" w:lastColumn="0" w:noHBand="0" w:noVBand="0"/>
      </w:tblPr>
      <w:tblGrid>
        <w:gridCol w:w="2535"/>
        <w:gridCol w:w="1066"/>
        <w:gridCol w:w="2174"/>
        <w:gridCol w:w="395"/>
        <w:gridCol w:w="1209"/>
        <w:gridCol w:w="1996"/>
        <w:gridCol w:w="367"/>
        <w:gridCol w:w="1066"/>
        <w:gridCol w:w="2275"/>
      </w:tblGrid>
      <w:tr w:rsidR="00A83E8A" w:rsidRPr="00554857" w:rsidTr="00AA04BD">
        <w:trPr>
          <w:trHeight w:val="330"/>
        </w:trPr>
        <w:tc>
          <w:tcPr>
            <w:tcW w:w="25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BF3DCD" w:rsidRDefault="00A83E8A" w:rsidP="00AA04BD">
            <w:pPr>
              <w:rPr>
                <w:color w:val="000000"/>
                <w:sz w:val="20"/>
                <w:szCs w:val="20"/>
              </w:rPr>
            </w:pPr>
            <w:r w:rsidRPr="00BF3DCD">
              <w:rPr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32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DB67B2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DB67B2"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3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C4185A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C4185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00CF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EF00CF"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3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F00CF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EF00C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6C72FC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6C72FC">
              <w:rPr>
                <w:color w:val="000000"/>
                <w:sz w:val="20"/>
                <w:szCs w:val="20"/>
              </w:rPr>
              <w:t>September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B0A6F" w:rsidRDefault="00A83E8A" w:rsidP="00AA04BD">
            <w:pPr>
              <w:rPr>
                <w:color w:val="000000"/>
                <w:sz w:val="20"/>
                <w:szCs w:val="20"/>
              </w:rPr>
            </w:pPr>
            <w:r w:rsidRPr="00EB0A6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D02388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02388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D02388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D02388"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5918E9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918E9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7272A7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918E9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7272A7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272A7"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662A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F662A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662A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F662A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662A" w:rsidRDefault="00A83E8A" w:rsidP="00AA04BD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F662A">
              <w:rPr>
                <w:i/>
                <w:iCs/>
                <w:color w:val="000000"/>
                <w:sz w:val="20"/>
                <w:szCs w:val="20"/>
              </w:rPr>
              <w:t>Post hoc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Chlorophyll </w:t>
            </w:r>
            <w:r w:rsidRPr="00554857">
              <w:rPr>
                <w:i/>
                <w:iCs/>
                <w:color w:val="000000"/>
                <w:sz w:val="20"/>
                <w:szCs w:val="20"/>
              </w:rPr>
              <w:t xml:space="preserve">a </w:t>
            </w:r>
            <w:r w:rsidRPr="00554857">
              <w:rPr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,8,3 &gt; 3,1 &gt; 1,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 &gt; 8 &gt; 3 &gt; 1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,3,8 &gt; 3,8,1 &gt; 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24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Primary Production (GPP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8,18 &gt; 8,18,1 &gt; 18,1,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 &gt; 8 &gt; 18 &gt; 1 &gt; 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8,1 &gt; 1,18 &gt; 18,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3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Bacterial dens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,8,3 &gt; 3,1,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54857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554857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54857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554857">
              <w:rPr>
                <w:color w:val="000000"/>
                <w:sz w:val="20"/>
                <w:szCs w:val="20"/>
              </w:rPr>
              <w:t>.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06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Bacterial C consumption (BCC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8,18,3 &gt; 18,3,0 &gt; 3,0,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,8 &gt; 3,1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8 &gt; 1,8,3,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3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GPP : BC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8,1,0 &gt; 8,1,0,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 &gt; 18,8,1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8 &gt; 8,1 &gt; 1,18,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Dissolved O</w:t>
            </w:r>
            <w:r w:rsidRPr="00554857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54857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554857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 &gt; 8 &gt; 18,1 &gt; 18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8,1 &gt; 18,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54857">
              <w:rPr>
                <w:color w:val="000000"/>
                <w:sz w:val="20"/>
                <w:szCs w:val="20"/>
              </w:rPr>
              <w:t>n.a</w:t>
            </w:r>
            <w:proofErr w:type="spellEnd"/>
            <w:r w:rsidRPr="00554857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333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 &gt; 8,1 &gt; 18,0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3,1,8 &gt; 18,0</w:t>
            </w:r>
          </w:p>
        </w:tc>
      </w:tr>
      <w:tr w:rsidR="00A83E8A" w:rsidRPr="00554857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554857" w:rsidTr="00AA04BD">
        <w:trPr>
          <w:trHeight w:val="297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rPr>
                <w:color w:val="000000"/>
                <w:sz w:val="20"/>
                <w:szCs w:val="20"/>
              </w:rPr>
            </w:pPr>
            <w:r w:rsidRPr="00554857">
              <w:rPr>
                <w:color w:val="000000"/>
                <w:sz w:val="20"/>
                <w:szCs w:val="20"/>
              </w:rPr>
              <w:t>Dissolved inorganic carbon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E5273B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B0A6F" w:rsidRDefault="00A83E8A" w:rsidP="00AA04BD">
            <w:pPr>
              <w:rPr>
                <w:color w:val="000000"/>
                <w:sz w:val="20"/>
                <w:szCs w:val="20"/>
              </w:rPr>
            </w:pPr>
            <w:r w:rsidRPr="00EB0A6F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B0A6F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B0A6F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D02388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02388">
              <w:rPr>
                <w:b/>
                <w:color w:val="000000"/>
                <w:sz w:val="20"/>
                <w:szCs w:val="20"/>
              </w:rPr>
              <w:t>0,18 &gt; 18,8,1 &gt; 8,1,3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D02388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5918E9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D02388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7272A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918E9">
              <w:rPr>
                <w:b/>
                <w:color w:val="000000"/>
                <w:sz w:val="20"/>
                <w:szCs w:val="20"/>
              </w:rPr>
              <w:t>0,18,1 &gt; 18,1,8 &gt; 3</w:t>
            </w:r>
          </w:p>
        </w:tc>
        <w:tc>
          <w:tcPr>
            <w:tcW w:w="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7272A7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F662A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F662A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F662A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F662A">
              <w:rPr>
                <w:b/>
                <w:color w:val="000000"/>
                <w:sz w:val="20"/>
                <w:szCs w:val="20"/>
              </w:rPr>
              <w:t xml:space="preserve">18 &gt; 0,1,8 &gt; 1,8,3 </w:t>
            </w:r>
          </w:p>
        </w:tc>
      </w:tr>
      <w:tr w:rsidR="00A83E8A" w:rsidRPr="00E5273B" w:rsidTr="00AA04BD">
        <w:trPr>
          <w:trHeight w:val="255"/>
        </w:trPr>
        <w:tc>
          <w:tcPr>
            <w:tcW w:w="2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rPr>
                <w:color w:val="000000"/>
                <w:sz w:val="20"/>
                <w:szCs w:val="20"/>
              </w:rPr>
            </w:pPr>
            <w:r w:rsidRPr="00E5273B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5273B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E5273B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5273B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E36C38" w:rsidTr="00AA04BD">
        <w:trPr>
          <w:trHeight w:val="333"/>
        </w:trPr>
        <w:tc>
          <w:tcPr>
            <w:tcW w:w="2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rPr>
                <w:color w:val="000000"/>
                <w:sz w:val="20"/>
                <w:szCs w:val="20"/>
              </w:rPr>
            </w:pPr>
            <w:r w:rsidRPr="00E5273B">
              <w:rPr>
                <w:i/>
                <w:color w:val="000000"/>
                <w:sz w:val="20"/>
                <w:szCs w:val="20"/>
              </w:rPr>
              <w:t>p</w:t>
            </w:r>
            <w:r w:rsidRPr="00E5273B">
              <w:rPr>
                <w:color w:val="000000"/>
                <w:sz w:val="20"/>
                <w:szCs w:val="20"/>
              </w:rPr>
              <w:t>CO</w:t>
            </w:r>
            <w:r w:rsidRPr="00E5273B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83E8A" w:rsidRPr="00E36C38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rPr>
                <w:color w:val="000000"/>
                <w:sz w:val="20"/>
                <w:szCs w:val="20"/>
              </w:rPr>
            </w:pPr>
            <w:r w:rsidRPr="00E5273B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5273B">
              <w:rPr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,1,18 &gt; 1,3,8,18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658FE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658FE">
              <w:rPr>
                <w:b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b/>
                <w:color w:val="000000"/>
                <w:sz w:val="20"/>
                <w:szCs w:val="20"/>
              </w:rPr>
              <w:t>0,1,18 &gt; 1,3,8,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6E3CBD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E3CBD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D90A80">
              <w:rPr>
                <w:b/>
                <w:color w:val="000000"/>
                <w:sz w:val="20"/>
                <w:szCs w:val="20"/>
              </w:rPr>
              <w:t>18 &gt; 0 &gt; 1,3,8</w:t>
            </w:r>
          </w:p>
        </w:tc>
      </w:tr>
      <w:tr w:rsidR="00A83E8A" w:rsidRPr="00E36C38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rPr>
                <w:color w:val="000000"/>
                <w:sz w:val="20"/>
                <w:szCs w:val="20"/>
              </w:rPr>
            </w:pPr>
            <w:r w:rsidRPr="00E5273B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5273B">
              <w:rPr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5273B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658FE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658FE">
              <w:rPr>
                <w:b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6E3CBD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E3CBD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A83E8A" w:rsidRPr="00E36C38" w:rsidTr="00AA04BD">
        <w:trPr>
          <w:trHeight w:val="33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rPr>
                <w:color w:val="000000"/>
                <w:sz w:val="20"/>
                <w:szCs w:val="20"/>
              </w:rPr>
            </w:pPr>
            <w:r w:rsidRPr="00995755">
              <w:rPr>
                <w:color w:val="000000"/>
                <w:sz w:val="20"/>
                <w:szCs w:val="20"/>
              </w:rPr>
              <w:t>Air-water CO</w:t>
            </w:r>
            <w:r w:rsidRPr="00995755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99575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n</w:t>
            </w:r>
            <w:r w:rsidRPr="00995755">
              <w:rPr>
                <w:color w:val="000000"/>
                <w:sz w:val="20"/>
                <w:szCs w:val="20"/>
              </w:rPr>
              <w:t>flu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</w:p>
        </w:tc>
      </w:tr>
      <w:tr w:rsidR="00A83E8A" w:rsidRPr="00E36C38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rPr>
                <w:color w:val="000000"/>
                <w:sz w:val="20"/>
                <w:szCs w:val="20"/>
              </w:rPr>
            </w:pPr>
            <w:r w:rsidRPr="00995755">
              <w:rPr>
                <w:color w:val="000000"/>
                <w:sz w:val="20"/>
                <w:szCs w:val="20"/>
              </w:rPr>
              <w:t xml:space="preserve">   Treatme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854A4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  <w:r w:rsidRPr="005854A4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5755">
              <w:rPr>
                <w:b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421D42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21D42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FD3675">
              <w:rPr>
                <w:b/>
                <w:color w:val="000000"/>
                <w:sz w:val="20"/>
                <w:szCs w:val="20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 xml:space="preserve"> &gt; 8,1 &gt; 1,18 &gt; 18,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1,3,8 &gt; 0 &gt; 18</w:t>
            </w:r>
          </w:p>
        </w:tc>
      </w:tr>
      <w:tr w:rsidR="00A83E8A" w:rsidTr="00AA04BD">
        <w:trPr>
          <w:trHeight w:val="25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rPr>
                <w:color w:val="000000"/>
                <w:sz w:val="20"/>
                <w:szCs w:val="20"/>
              </w:rPr>
            </w:pPr>
            <w:r w:rsidRPr="00995755">
              <w:rPr>
                <w:color w:val="000000"/>
                <w:sz w:val="20"/>
                <w:szCs w:val="20"/>
              </w:rPr>
              <w:t xml:space="preserve">   Intera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95755">
              <w:rPr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995755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658FE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658FE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E36C38" w:rsidRDefault="00A83E8A" w:rsidP="00AA04BD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554857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54857">
              <w:rPr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3E8A" w:rsidRPr="00123C80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A83E8A" w:rsidRPr="00D90A80" w:rsidTr="00AA04BD">
        <w:trPr>
          <w:trHeight w:val="255"/>
        </w:trPr>
        <w:tc>
          <w:tcPr>
            <w:tcW w:w="2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BF3DCD" w:rsidRDefault="00A83E8A" w:rsidP="00AA04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BF3DCD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DB67B2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C4185A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00CF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EF00CF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6C72FC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690553" w:rsidRDefault="00A83E8A" w:rsidP="00AA04B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83E8A" w:rsidRPr="00536866" w:rsidRDefault="00A83E8A" w:rsidP="00AA04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0956B0" w:rsidRDefault="000956B0">
      <w:bookmarkStart w:id="0" w:name="_GoBack"/>
      <w:bookmarkEnd w:id="0"/>
    </w:p>
    <w:sectPr w:rsidR="000956B0" w:rsidSect="00A83E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E8A"/>
    <w:rsid w:val="000956B0"/>
    <w:rsid w:val="00A8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6-04-27T14:43:00Z</dcterms:created>
  <dcterms:modified xsi:type="dcterms:W3CDTF">2016-04-27T14:43:00Z</dcterms:modified>
</cp:coreProperties>
</file>